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3FABC" w14:textId="4F8BE19E" w:rsidR="0066061D" w:rsidRPr="00D557A1" w:rsidRDefault="005559B8" w:rsidP="00D557A1">
      <w:pPr>
        <w:ind w:left="-851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</w:t>
      </w:r>
      <w:r w:rsidR="00BB3BA0">
        <w:rPr>
          <w:rFonts w:cstheme="minorHAnsi"/>
          <w:b/>
          <w:bCs/>
          <w:sz w:val="20"/>
          <w:szCs w:val="20"/>
        </w:rPr>
        <w:t>3</w:t>
      </w:r>
      <w:bookmarkStart w:id="0" w:name="_GoBack"/>
      <w:bookmarkEnd w:id="0"/>
      <w:r>
        <w:rPr>
          <w:rFonts w:cstheme="minorHAnsi"/>
          <w:b/>
          <w:bCs/>
          <w:sz w:val="20"/>
          <w:szCs w:val="20"/>
        </w:rPr>
        <w:t xml:space="preserve"> </w:t>
      </w:r>
      <w:r w:rsidR="0066061D" w:rsidRPr="005C3380">
        <w:rPr>
          <w:rFonts w:cstheme="minorHAnsi"/>
          <w:b/>
          <w:bCs/>
          <w:sz w:val="20"/>
          <w:szCs w:val="20"/>
        </w:rPr>
        <w:t>Table: Predictors of minimum dietary diversity (MDD) in children 6 to 23 months of age (N = 2,229)</w:t>
      </w:r>
    </w:p>
    <w:p w14:paraId="54E3C185" w14:textId="2AA1B988" w:rsidR="0066061D" w:rsidRDefault="0066061D" w:rsidP="0066061D">
      <w:pPr>
        <w:ind w:left="-851"/>
        <w:contextualSpacing/>
        <w:rPr>
          <w:rFonts w:cstheme="minorHAnsi"/>
          <w:sz w:val="20"/>
          <w:szCs w:val="20"/>
        </w:rPr>
      </w:pPr>
    </w:p>
    <w:tbl>
      <w:tblPr>
        <w:tblW w:w="11040" w:type="dxa"/>
        <w:tblInd w:w="-851" w:type="dxa"/>
        <w:tblLook w:val="04A0" w:firstRow="1" w:lastRow="0" w:firstColumn="1" w:lastColumn="0" w:noHBand="0" w:noVBand="1"/>
      </w:tblPr>
      <w:tblGrid>
        <w:gridCol w:w="1780"/>
        <w:gridCol w:w="1780"/>
        <w:gridCol w:w="820"/>
        <w:gridCol w:w="820"/>
        <w:gridCol w:w="329"/>
        <w:gridCol w:w="389"/>
        <w:gridCol w:w="567"/>
        <w:gridCol w:w="713"/>
        <w:gridCol w:w="922"/>
        <w:gridCol w:w="718"/>
        <w:gridCol w:w="567"/>
        <w:gridCol w:w="713"/>
        <w:gridCol w:w="922"/>
      </w:tblGrid>
      <w:tr w:rsidR="00937BF7" w:rsidRPr="00937BF7" w14:paraId="0A517CF4" w14:textId="77777777" w:rsidTr="00937BF7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403E" w14:textId="77777777" w:rsidR="00937BF7" w:rsidRPr="00937BF7" w:rsidRDefault="00937BF7" w:rsidP="00937BF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5946" w14:textId="77777777" w:rsidR="00937BF7" w:rsidRPr="00937BF7" w:rsidRDefault="00937BF7" w:rsidP="00937B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AAA89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12CB1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DD %</w:t>
            </w:r>
          </w:p>
        </w:tc>
        <w:tc>
          <w:tcPr>
            <w:tcW w:w="29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7B68" w14:textId="74110EB4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</w:t>
            </w:r>
            <w:r w:rsidR="000B46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variable</w:t>
            </w:r>
          </w:p>
        </w:tc>
        <w:tc>
          <w:tcPr>
            <w:tcW w:w="2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2704" w14:textId="7E8A08DB" w:rsidR="00937BF7" w:rsidRPr="00937BF7" w:rsidRDefault="000B4646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variable</w:t>
            </w:r>
          </w:p>
        </w:tc>
      </w:tr>
      <w:tr w:rsidR="00937BF7" w:rsidRPr="00937BF7" w14:paraId="7721FB01" w14:textId="77777777" w:rsidTr="00937BF7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34E77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6236B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980D6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057B9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2471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68D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B7C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6259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BB7B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4B0D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</w:tr>
      <w:tr w:rsidR="00937BF7" w:rsidRPr="00937BF7" w14:paraId="3760038F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44B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her's 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AA99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-24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772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657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415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D95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8DB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22B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5E5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CD6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8D9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6A9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0F3A0F25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55857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082E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-34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88E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F41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9E0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53C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B09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92B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215E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02A4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323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F2EC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1F7E00AF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3B5E3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AF31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-49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A99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E7E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B33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F97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8A4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67D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5BE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548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82B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0E0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407FD9F0" w14:textId="77777777" w:rsidTr="00937BF7">
        <w:trPr>
          <w:trHeight w:val="32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D0C1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her's ethnicity*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4E7DC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F83D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B8C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E5C1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F295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0957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2C0E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06E6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86F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E7CE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9CB1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01</w:t>
            </w:r>
          </w:p>
        </w:tc>
      </w:tr>
      <w:tr w:rsidR="00937BF7" w:rsidRPr="00937BF7" w14:paraId="5A6A3561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D89DB7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her's reli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1A92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holic/Prote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298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2B3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498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AAB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07A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4AB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4AC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E7F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04F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327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38D1AA41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EB9E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DF4D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82C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3AF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1F7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792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250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AFF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C369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849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0F0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B97C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17C1BB2F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D622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AF9D0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imist/Athei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684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2F26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993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7468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A16A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36AD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5BAA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673A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ED4F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CA34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110CFFE7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6B75D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other's education leve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5AF5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195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B1C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590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B97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B69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ACC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39C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19B9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C24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B8D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0522A34F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1F4B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17D9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 on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A8B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2A6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D5A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6E2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F6E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D82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1AEA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744C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7A0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200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0FF6715A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FBD6E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2F37C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ondary or high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3C3A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67F5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00EF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BC65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4EDE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8230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437C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CB9A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951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0B8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20E87B7B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673BAB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her's income generating activities (cash or kin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153F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CAC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492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F40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4D0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6D3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C97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C96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FD4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B79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54A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4</w:t>
            </w:r>
          </w:p>
        </w:tc>
      </w:tr>
      <w:tr w:rsidR="00937BF7" w:rsidRPr="00937BF7" w14:paraId="1CE7429A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5F31B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08FB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6B8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454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AA5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189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CB3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11F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401E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A9D7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8ADA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F44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2BD544D6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F2DC9E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other's marital statu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8EF5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gamous uni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4D0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4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FC4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58A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CEF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B55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FCD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3C6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86F8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AC3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7954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20C1B14D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E9DDC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CBC7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lygamous un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566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8CD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30D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1B1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6A3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B66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33C9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597F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3A5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D0B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22EAB2BA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B8F8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36B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ngle, separated, widow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13C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7D9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300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118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3C3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FCB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161A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AA54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2BE8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69DA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387CF458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75DF1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artner's education level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AE43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ED4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8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55D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57F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D14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8B8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5BA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11A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FBE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AA6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520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6BCBCFCA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69BFA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8EA6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 on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656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C87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23C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2EC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553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6BF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5518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517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EA3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263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4ED2AA2E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F60FD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6CE6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ondary or high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AD1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16C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D9A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402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DEA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43A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EE5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0C58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6129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4FE4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4A47BBF9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78413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28CD2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in un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1057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AB6E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FF7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2C8A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87B7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58B7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9BD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B5CC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FCD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2B0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5B8934E0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2DE7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 union with a partner earning an income in cash or kin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C6B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457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41D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E43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0FA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AB2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767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A7A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758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6BB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799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8</w:t>
            </w:r>
          </w:p>
        </w:tc>
      </w:tr>
      <w:tr w:rsidR="00937BF7" w:rsidRPr="00937BF7" w14:paraId="49EDB6E7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E570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B534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5EB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54C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99F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DD3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84A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E5E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58F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BBF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260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F45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46FE9692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8EA651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or more ANC visit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4891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C60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F53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8CA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D3E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2A5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9C7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C47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FD4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542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E04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1FF8F460" w14:textId="77777777" w:rsidTr="00937BF7">
        <w:trPr>
          <w:trHeight w:val="32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33609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CB4B6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D81D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A34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4744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E71C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EE4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4235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C470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E892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159E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251C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3924AD30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C3C49E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cility deliv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AEA6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FA8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1B4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A97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344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D09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75F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673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8FEF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8D5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B0A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4E11094E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4D3B7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060B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3C9C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EC2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1511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1AC6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210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0883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DBC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96E6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E3A5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1074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7C04C756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9EDF5B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natal care visit within 1 week of delivery (mother or baby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A716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C8B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DB0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191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A19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778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1CB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1B1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9C1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406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451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2DBA3952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01B7C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B5DF5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47C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C45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DFD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3BF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D01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C58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693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498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99E1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44C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7C0C0957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5CD03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d's birth or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DE35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rst live birth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633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AF5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8B0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1B6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11E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3EB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8E6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288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D41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B65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4D5E8480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F3C99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AC4C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nd or 3rd live bir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BD0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3C3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9E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BC9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5C4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A3F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9BE4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4D3A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63EA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EA8B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51E4F024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E109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8FD3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th to 6th live bir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62E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015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676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BDE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C2E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C63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4D3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59B2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D609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DEF9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01B0D970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D6E51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E0015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th or above live birt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5D34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67C9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AE9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215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2CBF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7644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F9FD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3A19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C122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211C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2724B4CF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23E81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d's 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D882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BE6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703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09A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1D3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AC4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101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C0A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D9F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039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6AB1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4EADF824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93EFE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6F4A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ir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3BA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6FD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A1E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406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0BD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932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29EB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0067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4AA4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E4E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4EBFC30B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4A7C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d's 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1C82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-8 month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A08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9B8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A2A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7A6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73B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490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A74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D2B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BAF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01E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01</w:t>
            </w:r>
          </w:p>
        </w:tc>
      </w:tr>
      <w:tr w:rsidR="00937BF7" w:rsidRPr="00937BF7" w14:paraId="661B463B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A609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D099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-11 mon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7EA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D83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8B4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E4D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476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FE5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E5A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614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AA1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671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1289C4FE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233F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EE69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-15 mon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F2A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FFE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32B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72F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20B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C6E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3FA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9D1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863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D61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37F2CC34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70F6D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A98F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-19 mon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881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126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AB0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E83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764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001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858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A2A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BE1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4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1EE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5E33CDA7" w14:textId="77777777" w:rsidTr="005C3380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0AE98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6F6E7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-23 month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D52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462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14D1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5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676C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7252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83A5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386F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5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D2CF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1B50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B979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1BAACAE9" w14:textId="77777777" w:rsidTr="005C3380">
        <w:trPr>
          <w:trHeight w:val="32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65704A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Fever, cough, fast/difficult breathing or diarrhoea (past 2 weeks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7A95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8CB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0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C8C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700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BDE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950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BB7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758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AA1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C7C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5F6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75578824" w14:textId="77777777" w:rsidTr="00937BF7">
        <w:trPr>
          <w:trHeight w:val="32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713FB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634AA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F253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90F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94A1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C145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5529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EC7A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ED04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8EF8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9459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72E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1459F38B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BBD3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 least one well-baby consultation (W-BC) attendance since bir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531C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41A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528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79E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AA3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361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59A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917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B56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562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0E8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</w:t>
            </w:r>
          </w:p>
        </w:tc>
      </w:tr>
      <w:tr w:rsidR="00937BF7" w:rsidRPr="00937BF7" w14:paraId="0A99E964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0D770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C984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0A10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E356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287A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F5F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7600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B532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762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F7DF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0D3B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7AD2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3042AA6B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9B545B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 least one visit to a health facility for immunisation since birt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F54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BD4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F26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60A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2E4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2F7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A6C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873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426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874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173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1</w:t>
            </w:r>
          </w:p>
        </w:tc>
      </w:tr>
      <w:tr w:rsidR="00937BF7" w:rsidRPr="00937BF7" w14:paraId="611DBD7B" w14:textId="77777777" w:rsidTr="00937BF7">
        <w:trPr>
          <w:trHeight w:val="32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09401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A8A1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4002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6C5E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660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9D15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19B9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2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387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5BE0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8936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7D0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8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77E1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0400FD07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F23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eived facility-based information on complementary feed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5230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D61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750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F96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503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3FB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6BB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CDE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0362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ADDB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699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6818E594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7BA1A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5901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41D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DEE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1EE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B14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BCF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984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1F27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FF08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AA24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0BC6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655E16B9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2C4C03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eived community-based information on complementary feedin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E27D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8F4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932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C6D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EFA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CE8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053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CA7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71C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AA4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3ED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</w:t>
            </w:r>
          </w:p>
        </w:tc>
      </w:tr>
      <w:tr w:rsidR="00937BF7" w:rsidRPr="00937BF7" w14:paraId="0A1D110A" w14:textId="77777777" w:rsidTr="00937BF7">
        <w:trPr>
          <w:trHeight w:val="32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A95C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062E1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5A6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F2D9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8DB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B843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C4A8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43CB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A153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C06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B9AF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5DF1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6979E915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235446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usehold wealth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B84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542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7C1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1D4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33C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727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63B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522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869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9E4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1B6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</w:t>
            </w:r>
          </w:p>
        </w:tc>
      </w:tr>
      <w:tr w:rsidR="00937BF7" w:rsidRPr="00937BF7" w14:paraId="5998CE9D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FBC37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3C41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853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90A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936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EC3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F7F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A43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76A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3E8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D5E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022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79C65DA3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B303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2C8F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327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6BE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5BB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FFB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965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AF9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635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E99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E50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2CB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7A72346C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3202A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BF1A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2C1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AB6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4C9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CD5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810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3A1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8B6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81A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DDC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B81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57B407ED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201C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A1FF5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C17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96D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024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5D2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0CA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ABE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527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B7F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52C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54A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32091CD5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A0E6D7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usehold clean water source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947B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0C6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6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829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7C4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89C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C38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2EF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74F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94B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6BA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8F5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4</w:t>
            </w:r>
          </w:p>
        </w:tc>
      </w:tr>
      <w:tr w:rsidR="00937BF7" w:rsidRPr="00937BF7" w14:paraId="7D89797B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3F1D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0C1FC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E98F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F335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0805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7D1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117F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A66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BE70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AC0D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42B0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2A2B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13F0E6FB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066191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from water sour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B125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 30 minu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BE7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D0E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DB5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DBF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54C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FE1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306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229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74D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4DF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2785C231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9F46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6591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to 30 minu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18D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77B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0EA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FE5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C38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7BF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B61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071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DCF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9ADB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55AEA83C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79B4E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DE071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10 minut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8387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B69A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1E50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BD31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F321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1706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D7F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32A4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A4EB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BC48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789CC6AE" w14:textId="77777777" w:rsidTr="00564714">
        <w:trPr>
          <w:trHeight w:val="320"/>
        </w:trPr>
        <w:tc>
          <w:tcPr>
            <w:tcW w:w="55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ED0D" w14:textId="20B47D41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* </w:t>
            </w:r>
            <w:r w:rsidR="00564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ly P-value</w:t>
            </w: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hown to comply with the ethical requirement in Burkina Faso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D63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518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4F5A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FDD8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4101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8ED1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BE6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F3B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60CFC4D1" w14:textId="77777777" w:rsidTr="00937BF7">
        <w:trPr>
          <w:trHeight w:val="32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0B4E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* Public fountain, borehole, tap wa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802E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6489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D77A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38F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26D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AD31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EA0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9F81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0D3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48C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9577172" w14:textId="77777777" w:rsidR="00937BF7" w:rsidRDefault="00937BF7" w:rsidP="0066061D">
      <w:pPr>
        <w:ind w:left="-851"/>
        <w:contextualSpacing/>
        <w:rPr>
          <w:rFonts w:cstheme="minorHAnsi"/>
          <w:sz w:val="20"/>
          <w:szCs w:val="20"/>
        </w:rPr>
      </w:pPr>
    </w:p>
    <w:p w14:paraId="2DBB7047" w14:textId="4F4F7994" w:rsidR="00937BF7" w:rsidRPr="00715CF5" w:rsidRDefault="00937BF7" w:rsidP="00D557A1">
      <w:pPr>
        <w:rPr>
          <w:rFonts w:cstheme="minorHAnsi"/>
          <w:sz w:val="20"/>
          <w:szCs w:val="20"/>
        </w:rPr>
      </w:pPr>
    </w:p>
    <w:p w14:paraId="2630D1DF" w14:textId="215A1F1D" w:rsidR="00DA15EC" w:rsidRPr="005C3380" w:rsidRDefault="005B3E44">
      <w:pPr>
        <w:rPr>
          <w:sz w:val="20"/>
          <w:szCs w:val="20"/>
        </w:rPr>
      </w:pPr>
    </w:p>
    <w:sectPr w:rsidR="00DA15EC" w:rsidRPr="005C3380" w:rsidSect="00544117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95797B" w14:textId="77777777" w:rsidR="005B3E44" w:rsidRDefault="005B3E44">
      <w:r>
        <w:separator/>
      </w:r>
    </w:p>
  </w:endnote>
  <w:endnote w:type="continuationSeparator" w:id="0">
    <w:p w14:paraId="14E7DA7A" w14:textId="77777777" w:rsidR="005B3E44" w:rsidRDefault="005B3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14885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DFE4CA" w14:textId="77777777" w:rsidR="00817715" w:rsidRDefault="00937BF7" w:rsidP="00A337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58CAEA" w14:textId="77777777" w:rsidR="00817715" w:rsidRDefault="005B3E44" w:rsidP="008177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417700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C91073" w14:textId="77777777" w:rsidR="00817715" w:rsidRDefault="00937BF7" w:rsidP="00A337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88F6A0" w14:textId="77777777" w:rsidR="00817715" w:rsidRDefault="005B3E44" w:rsidP="008177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8C1AD3" w14:textId="77777777" w:rsidR="005B3E44" w:rsidRDefault="005B3E44">
      <w:r>
        <w:separator/>
      </w:r>
    </w:p>
  </w:footnote>
  <w:footnote w:type="continuationSeparator" w:id="0">
    <w:p w14:paraId="637E4CAA" w14:textId="77777777" w:rsidR="005B3E44" w:rsidRDefault="005B3E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F79"/>
    <w:rsid w:val="000B4646"/>
    <w:rsid w:val="000F3769"/>
    <w:rsid w:val="001C655B"/>
    <w:rsid w:val="003F4505"/>
    <w:rsid w:val="0043709F"/>
    <w:rsid w:val="004610CC"/>
    <w:rsid w:val="00544117"/>
    <w:rsid w:val="005559B8"/>
    <w:rsid w:val="00561F79"/>
    <w:rsid w:val="00564714"/>
    <w:rsid w:val="005B3E44"/>
    <w:rsid w:val="005C3380"/>
    <w:rsid w:val="0066061D"/>
    <w:rsid w:val="006F03AD"/>
    <w:rsid w:val="0071683F"/>
    <w:rsid w:val="007613C5"/>
    <w:rsid w:val="00937BF7"/>
    <w:rsid w:val="00A87B9B"/>
    <w:rsid w:val="00BB3BA0"/>
    <w:rsid w:val="00BD59A3"/>
    <w:rsid w:val="00BE0D30"/>
    <w:rsid w:val="00D177C5"/>
    <w:rsid w:val="00D557A1"/>
    <w:rsid w:val="00D77BC5"/>
    <w:rsid w:val="00E72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9E117"/>
  <w14:defaultImageDpi w14:val="32767"/>
  <w15:chartTrackingRefBased/>
  <w15:docId w15:val="{E76829C7-95AE-CA40-95C9-A4C5DBD8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61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1F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F79"/>
  </w:style>
  <w:style w:type="character" w:styleId="PageNumber">
    <w:name w:val="page number"/>
    <w:basedOn w:val="DefaultParagraphFont"/>
    <w:uiPriority w:val="99"/>
    <w:semiHidden/>
    <w:unhideWhenUsed/>
    <w:rsid w:val="00561F79"/>
  </w:style>
  <w:style w:type="paragraph" w:styleId="BalloonText">
    <w:name w:val="Balloon Text"/>
    <w:basedOn w:val="Normal"/>
    <w:link w:val="BalloonTextChar"/>
    <w:uiPriority w:val="99"/>
    <w:semiHidden/>
    <w:unhideWhenUsed/>
    <w:rsid w:val="005647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7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67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arrassat</dc:creator>
  <cp:keywords/>
  <dc:description/>
  <cp:lastModifiedBy>Sophie Sarrassat</cp:lastModifiedBy>
  <cp:revision>12</cp:revision>
  <dcterms:created xsi:type="dcterms:W3CDTF">2018-05-25T14:31:00Z</dcterms:created>
  <dcterms:modified xsi:type="dcterms:W3CDTF">2019-11-04T10:21:00Z</dcterms:modified>
</cp:coreProperties>
</file>